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73566" w14:textId="77777777" w:rsidR="008905E7" w:rsidRDefault="005B3A58">
      <w:pPr>
        <w:spacing w:before="73"/>
        <w:ind w:left="21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RAS checklist for reporting of studies of reliability and agreement</w:t>
      </w:r>
    </w:p>
    <w:p w14:paraId="0128731C" w14:textId="77777777" w:rsidR="008905E7" w:rsidRDefault="005B3A58">
      <w:pPr>
        <w:pBdr>
          <w:top w:val="nil"/>
          <w:left w:val="nil"/>
          <w:bottom w:val="nil"/>
          <w:right w:val="nil"/>
          <w:between w:val="nil"/>
        </w:pBdr>
        <w:spacing w:before="246"/>
        <w:ind w:left="212" w:right="73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rsion based on Table I in: Kottner J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digé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, Brorson S, Donner 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jewes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J, Hróbjartsson 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bers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ouk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i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L. Guidelines for reporting reliability and agreement studies (GRRAS) were proposed. J Clin Epidemiol. 2011;64(1):96-106</w:t>
      </w:r>
    </w:p>
    <w:p w14:paraId="07D49F9D" w14:textId="77777777" w:rsidR="008905E7" w:rsidRDefault="008905E7">
      <w:pPr>
        <w:pBdr>
          <w:top w:val="nil"/>
          <w:left w:val="nil"/>
          <w:bottom w:val="nil"/>
          <w:right w:val="nil"/>
          <w:between w:val="nil"/>
        </w:pBdr>
        <w:spacing w:before="11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9858" w:type="dxa"/>
        <w:tblInd w:w="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0"/>
        <w:gridCol w:w="659"/>
        <w:gridCol w:w="5827"/>
        <w:gridCol w:w="1582"/>
      </w:tblGrid>
      <w:tr w:rsidR="008905E7" w14:paraId="5310C86C" w14:textId="77777777" w:rsidTr="002C4140">
        <w:trPr>
          <w:trHeight w:val="486"/>
        </w:trPr>
        <w:tc>
          <w:tcPr>
            <w:tcW w:w="1790" w:type="dxa"/>
          </w:tcPr>
          <w:p w14:paraId="02FC047C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tion</w:t>
            </w:r>
          </w:p>
        </w:tc>
        <w:tc>
          <w:tcPr>
            <w:tcW w:w="659" w:type="dxa"/>
          </w:tcPr>
          <w:p w14:paraId="1944BBBD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242" w:lineRule="auto"/>
              <w:ind w:left="10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 #</w:t>
            </w:r>
          </w:p>
        </w:tc>
        <w:tc>
          <w:tcPr>
            <w:tcW w:w="5827" w:type="dxa"/>
          </w:tcPr>
          <w:p w14:paraId="7CE303B5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cklist item</w:t>
            </w:r>
          </w:p>
        </w:tc>
        <w:tc>
          <w:tcPr>
            <w:tcW w:w="1582" w:type="dxa"/>
          </w:tcPr>
          <w:p w14:paraId="2C123F3D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242" w:lineRule="auto"/>
              <w:ind w:left="108" w:right="174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ported on page #</w:t>
            </w:r>
          </w:p>
        </w:tc>
      </w:tr>
      <w:tr w:rsidR="008905E7" w14:paraId="31B2CE96" w14:textId="77777777" w:rsidTr="002C4140">
        <w:trPr>
          <w:trHeight w:val="479"/>
        </w:trPr>
        <w:tc>
          <w:tcPr>
            <w:tcW w:w="1790" w:type="dxa"/>
          </w:tcPr>
          <w:p w14:paraId="45E5B917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/Abstract</w:t>
            </w:r>
          </w:p>
        </w:tc>
        <w:tc>
          <w:tcPr>
            <w:tcW w:w="659" w:type="dxa"/>
          </w:tcPr>
          <w:p w14:paraId="18FA89BD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7" w:type="dxa"/>
          </w:tcPr>
          <w:p w14:paraId="5E82DE17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fy in title or abstract that interrater/intrarater</w:t>
            </w:r>
          </w:p>
          <w:p w14:paraId="5D8F0EAA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2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ability or agreement was investigated.</w:t>
            </w:r>
          </w:p>
        </w:tc>
        <w:tc>
          <w:tcPr>
            <w:tcW w:w="1582" w:type="dxa"/>
          </w:tcPr>
          <w:p w14:paraId="543288B1" w14:textId="77777777" w:rsidR="008905E7" w:rsidRPr="005B3A58" w:rsidRDefault="0012326F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5E7" w14:paraId="29AC284A" w14:textId="77777777" w:rsidTr="002C4140">
        <w:trPr>
          <w:trHeight w:val="486"/>
        </w:trPr>
        <w:tc>
          <w:tcPr>
            <w:tcW w:w="1790" w:type="dxa"/>
          </w:tcPr>
          <w:p w14:paraId="33AC13A1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duction</w:t>
            </w:r>
          </w:p>
        </w:tc>
        <w:tc>
          <w:tcPr>
            <w:tcW w:w="659" w:type="dxa"/>
          </w:tcPr>
          <w:p w14:paraId="6B79D7BC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27" w:type="dxa"/>
          </w:tcPr>
          <w:p w14:paraId="3C5635BE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and describe the diagnostic or measurement device of interest explicitly.</w:t>
            </w:r>
          </w:p>
        </w:tc>
        <w:tc>
          <w:tcPr>
            <w:tcW w:w="1582" w:type="dxa"/>
          </w:tcPr>
          <w:p w14:paraId="525889D2" w14:textId="120A95A0" w:rsidR="008905E7" w:rsidRPr="005B3A58" w:rsidRDefault="00164F73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23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A70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05E7" w14:paraId="2F917422" w14:textId="77777777" w:rsidTr="002C4140">
        <w:trPr>
          <w:trHeight w:val="264"/>
        </w:trPr>
        <w:tc>
          <w:tcPr>
            <w:tcW w:w="1790" w:type="dxa"/>
          </w:tcPr>
          <w:p w14:paraId="4C92610B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26A1CBBF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7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27" w:type="dxa"/>
          </w:tcPr>
          <w:p w14:paraId="281235AE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7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 the subject population of interest.</w:t>
            </w:r>
          </w:p>
        </w:tc>
        <w:tc>
          <w:tcPr>
            <w:tcW w:w="1582" w:type="dxa"/>
          </w:tcPr>
          <w:p w14:paraId="5DA21F23" w14:textId="0D4FE1FA" w:rsidR="008905E7" w:rsidRPr="005B3A58" w:rsidRDefault="0047006C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B34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9</w:t>
            </w:r>
          </w:p>
        </w:tc>
      </w:tr>
      <w:tr w:rsidR="008905E7" w14:paraId="1FFA22AC" w14:textId="77777777" w:rsidTr="002C4140">
        <w:trPr>
          <w:trHeight w:val="242"/>
        </w:trPr>
        <w:tc>
          <w:tcPr>
            <w:tcW w:w="1790" w:type="dxa"/>
          </w:tcPr>
          <w:p w14:paraId="7A20FDD6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5EB6F181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27" w:type="dxa"/>
          </w:tcPr>
          <w:p w14:paraId="2B5BB7F5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 the rater population of interest (if applicable).</w:t>
            </w:r>
          </w:p>
        </w:tc>
        <w:tc>
          <w:tcPr>
            <w:tcW w:w="1582" w:type="dxa"/>
          </w:tcPr>
          <w:p w14:paraId="78AD0087" w14:textId="22A97860" w:rsidR="008905E7" w:rsidRPr="005B3A58" w:rsidRDefault="00A613C4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05E7" w14:paraId="2CF111A5" w14:textId="77777777" w:rsidTr="002C4140">
        <w:trPr>
          <w:trHeight w:val="729"/>
        </w:trPr>
        <w:tc>
          <w:tcPr>
            <w:tcW w:w="1790" w:type="dxa"/>
          </w:tcPr>
          <w:p w14:paraId="5A10DC0D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53D6C812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27" w:type="dxa"/>
          </w:tcPr>
          <w:p w14:paraId="71C64336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what is already known about reliability and</w:t>
            </w:r>
          </w:p>
          <w:p w14:paraId="5E0D654D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line="242" w:lineRule="auto"/>
              <w:ind w:left="107" w:right="54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ment and provide a rationale for the study (if applicable).</w:t>
            </w:r>
          </w:p>
        </w:tc>
        <w:tc>
          <w:tcPr>
            <w:tcW w:w="1582" w:type="dxa"/>
          </w:tcPr>
          <w:p w14:paraId="42F43063" w14:textId="51026E5E" w:rsidR="008905E7" w:rsidRPr="005B3A58" w:rsidRDefault="001912D3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05E7" w14:paraId="04792946" w14:textId="77777777" w:rsidTr="002C4140">
        <w:trPr>
          <w:trHeight w:val="722"/>
        </w:trPr>
        <w:tc>
          <w:tcPr>
            <w:tcW w:w="1790" w:type="dxa"/>
          </w:tcPr>
          <w:p w14:paraId="373EABF4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659" w:type="dxa"/>
          </w:tcPr>
          <w:p w14:paraId="7A576E47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9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27" w:type="dxa"/>
          </w:tcPr>
          <w:p w14:paraId="072E944E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line="24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1582" w:type="dxa"/>
          </w:tcPr>
          <w:p w14:paraId="20FC2737" w14:textId="6C82BBB3" w:rsidR="008905E7" w:rsidRPr="005B3A58" w:rsidRDefault="004F075A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04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5E7" w14:paraId="5B38CA31" w14:textId="77777777" w:rsidTr="002C4140">
        <w:trPr>
          <w:trHeight w:val="237"/>
        </w:trPr>
        <w:tc>
          <w:tcPr>
            <w:tcW w:w="1790" w:type="dxa"/>
          </w:tcPr>
          <w:p w14:paraId="37311010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7042010A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7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27" w:type="dxa"/>
          </w:tcPr>
          <w:p w14:paraId="2F2EC48F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7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sampling method.</w:t>
            </w:r>
          </w:p>
        </w:tc>
        <w:tc>
          <w:tcPr>
            <w:tcW w:w="1582" w:type="dxa"/>
          </w:tcPr>
          <w:p w14:paraId="30377964" w14:textId="69E711DC" w:rsidR="008905E7" w:rsidRPr="005B3A58" w:rsidRDefault="00146F6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905E7" w14:paraId="4ABB0D70" w14:textId="77777777" w:rsidTr="002C4140">
        <w:trPr>
          <w:trHeight w:val="729"/>
        </w:trPr>
        <w:tc>
          <w:tcPr>
            <w:tcW w:w="1790" w:type="dxa"/>
          </w:tcPr>
          <w:p w14:paraId="2CB1A3FA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35EC700F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27" w:type="dxa"/>
          </w:tcPr>
          <w:p w14:paraId="4A93B8CE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measurement/rating process (e.g. time interval between repeated measurements, availability</w:t>
            </w:r>
          </w:p>
          <w:p w14:paraId="20258A02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2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clinical information, blinding).</w:t>
            </w:r>
          </w:p>
        </w:tc>
        <w:tc>
          <w:tcPr>
            <w:tcW w:w="1582" w:type="dxa"/>
          </w:tcPr>
          <w:p w14:paraId="5B2C3A07" w14:textId="0EEA6315" w:rsidR="008905E7" w:rsidRPr="005B3A58" w:rsidRDefault="00B044E0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F0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1</w:t>
            </w:r>
            <w:r w:rsidR="00E84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05E7" w14:paraId="07B75072" w14:textId="77777777" w:rsidTr="002C4140">
        <w:trPr>
          <w:trHeight w:val="486"/>
        </w:trPr>
        <w:tc>
          <w:tcPr>
            <w:tcW w:w="1790" w:type="dxa"/>
          </w:tcPr>
          <w:p w14:paraId="04FF54F0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526A2718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27" w:type="dxa"/>
          </w:tcPr>
          <w:p w14:paraId="4D6AAE7E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24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whether measurements/ratings were conducted independently.</w:t>
            </w:r>
          </w:p>
        </w:tc>
        <w:tc>
          <w:tcPr>
            <w:tcW w:w="1582" w:type="dxa"/>
          </w:tcPr>
          <w:p w14:paraId="10B4EB66" w14:textId="6B5A3E53" w:rsidR="008905E7" w:rsidRPr="005B3A58" w:rsidRDefault="00D02CEE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–13</w:t>
            </w:r>
          </w:p>
        </w:tc>
      </w:tr>
      <w:tr w:rsidR="008905E7" w14:paraId="0CA4E3C3" w14:textId="77777777" w:rsidTr="002C4140">
        <w:trPr>
          <w:trHeight w:val="238"/>
        </w:trPr>
        <w:tc>
          <w:tcPr>
            <w:tcW w:w="1790" w:type="dxa"/>
          </w:tcPr>
          <w:p w14:paraId="1E95D538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75219AD6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8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27" w:type="dxa"/>
          </w:tcPr>
          <w:p w14:paraId="253DE740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8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statistical analysis.</w:t>
            </w:r>
          </w:p>
        </w:tc>
        <w:tc>
          <w:tcPr>
            <w:tcW w:w="1582" w:type="dxa"/>
          </w:tcPr>
          <w:p w14:paraId="52DD3E1E" w14:textId="5C711708" w:rsidR="008905E7" w:rsidRPr="005B3A58" w:rsidRDefault="0079689A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DB1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14</w:t>
            </w:r>
          </w:p>
        </w:tc>
      </w:tr>
      <w:tr w:rsidR="008905E7" w14:paraId="6785A320" w14:textId="77777777" w:rsidTr="002C4140">
        <w:trPr>
          <w:trHeight w:val="729"/>
        </w:trPr>
        <w:tc>
          <w:tcPr>
            <w:tcW w:w="1790" w:type="dxa"/>
          </w:tcPr>
          <w:p w14:paraId="2CC261AB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659" w:type="dxa"/>
          </w:tcPr>
          <w:p w14:paraId="3829AEF2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27" w:type="dxa"/>
          </w:tcPr>
          <w:p w14:paraId="32293AE1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the actual number of raters and subjects/objects</w:t>
            </w:r>
          </w:p>
          <w:p w14:paraId="72C48FB8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line="24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were included and the number of replicate observations which were conducted.</w:t>
            </w:r>
          </w:p>
        </w:tc>
        <w:tc>
          <w:tcPr>
            <w:tcW w:w="1582" w:type="dxa"/>
          </w:tcPr>
          <w:p w14:paraId="79CA78B5" w14:textId="0B9AC4D6" w:rsidR="008905E7" w:rsidRPr="005B3A58" w:rsidRDefault="004F075A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52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05E7" w14:paraId="5B7FA723" w14:textId="77777777" w:rsidTr="002C4140">
        <w:trPr>
          <w:trHeight w:val="479"/>
        </w:trPr>
        <w:tc>
          <w:tcPr>
            <w:tcW w:w="1790" w:type="dxa"/>
          </w:tcPr>
          <w:p w14:paraId="0CCFE7B5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1EF8BF81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27" w:type="dxa"/>
          </w:tcPr>
          <w:p w14:paraId="47D78CE8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sample characteristics of raters and</w:t>
            </w:r>
          </w:p>
          <w:p w14:paraId="33458057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22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s (e.g. training, experience).</w:t>
            </w:r>
          </w:p>
        </w:tc>
        <w:tc>
          <w:tcPr>
            <w:tcW w:w="1582" w:type="dxa"/>
          </w:tcPr>
          <w:p w14:paraId="0C595E34" w14:textId="145BAFFF" w:rsidR="008905E7" w:rsidRPr="005B3A58" w:rsidRDefault="004F075A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850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05E7" w14:paraId="5BE7D391" w14:textId="77777777" w:rsidTr="002C4140">
        <w:trPr>
          <w:trHeight w:val="486"/>
        </w:trPr>
        <w:tc>
          <w:tcPr>
            <w:tcW w:w="1790" w:type="dxa"/>
          </w:tcPr>
          <w:p w14:paraId="4B3BD709" w14:textId="77777777" w:rsidR="008905E7" w:rsidRPr="005B3A58" w:rsidRDefault="008905E7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</w:tcPr>
          <w:p w14:paraId="51B54EA2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27" w:type="dxa"/>
          </w:tcPr>
          <w:p w14:paraId="339678F1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242" w:lineRule="auto"/>
              <w:ind w:left="107" w:righ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estimates of reliability and agreement including measures of statistical uncertainty.</w:t>
            </w:r>
          </w:p>
        </w:tc>
        <w:tc>
          <w:tcPr>
            <w:tcW w:w="1582" w:type="dxa"/>
          </w:tcPr>
          <w:p w14:paraId="2EAA7218" w14:textId="17FFBA63" w:rsidR="008905E7" w:rsidRPr="005B3A58" w:rsidRDefault="00950545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45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B2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905E7" w14:paraId="013ECC9F" w14:textId="77777777" w:rsidTr="002C4140">
        <w:trPr>
          <w:trHeight w:val="237"/>
        </w:trPr>
        <w:tc>
          <w:tcPr>
            <w:tcW w:w="1790" w:type="dxa"/>
          </w:tcPr>
          <w:p w14:paraId="67AC3B23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8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sion</w:t>
            </w:r>
          </w:p>
        </w:tc>
        <w:tc>
          <w:tcPr>
            <w:tcW w:w="659" w:type="dxa"/>
          </w:tcPr>
          <w:p w14:paraId="5565A945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8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27" w:type="dxa"/>
          </w:tcPr>
          <w:p w14:paraId="381BAA10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18" w:lineRule="auto"/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s the practical relevance of results.</w:t>
            </w:r>
          </w:p>
        </w:tc>
        <w:tc>
          <w:tcPr>
            <w:tcW w:w="1582" w:type="dxa"/>
          </w:tcPr>
          <w:p w14:paraId="1857F42B" w14:textId="35D29988" w:rsidR="008905E7" w:rsidRPr="005B3A58" w:rsidRDefault="00215832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–</w:t>
            </w:r>
            <w:r w:rsidR="00201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8905E7" w14:paraId="5B040F19" w14:textId="77777777" w:rsidTr="002C4140">
        <w:trPr>
          <w:trHeight w:val="486"/>
        </w:trPr>
        <w:tc>
          <w:tcPr>
            <w:tcW w:w="1790" w:type="dxa"/>
          </w:tcPr>
          <w:p w14:paraId="613CAFAD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242" w:lineRule="auto"/>
              <w:ind w:left="107" w:right="6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liary material</w:t>
            </w:r>
          </w:p>
        </w:tc>
        <w:tc>
          <w:tcPr>
            <w:tcW w:w="659" w:type="dxa"/>
          </w:tcPr>
          <w:p w14:paraId="702C575D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27" w:type="dxa"/>
          </w:tcPr>
          <w:p w14:paraId="70207614" w14:textId="77777777" w:rsidR="008905E7" w:rsidRPr="005B3A58" w:rsidRDefault="005B3A58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A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 detailed results if possible (e.g. online).</w:t>
            </w:r>
          </w:p>
        </w:tc>
        <w:tc>
          <w:tcPr>
            <w:tcW w:w="1582" w:type="dxa"/>
          </w:tcPr>
          <w:p w14:paraId="285EE1AA" w14:textId="77777777" w:rsidR="008905E7" w:rsidRPr="005B3A58" w:rsidRDefault="00950545" w:rsidP="005B3A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45C411D7" w14:textId="77777777" w:rsidR="008905E7" w:rsidRDefault="008905E7"/>
    <w:p w14:paraId="0DED4431" w14:textId="77777777" w:rsidR="008905E7" w:rsidRDefault="008905E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905E7" w:rsidSect="008905E7">
      <w:pgSz w:w="11910" w:h="16840"/>
      <w:pgMar w:top="1040" w:right="900" w:bottom="280" w:left="9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5E7"/>
    <w:rsid w:val="00060821"/>
    <w:rsid w:val="0012326F"/>
    <w:rsid w:val="00146F67"/>
    <w:rsid w:val="00164F73"/>
    <w:rsid w:val="001912D3"/>
    <w:rsid w:val="001C3DFB"/>
    <w:rsid w:val="00201280"/>
    <w:rsid w:val="00215832"/>
    <w:rsid w:val="002C4140"/>
    <w:rsid w:val="003523AD"/>
    <w:rsid w:val="0047006C"/>
    <w:rsid w:val="004F075A"/>
    <w:rsid w:val="005B34A8"/>
    <w:rsid w:val="005B3A58"/>
    <w:rsid w:val="0079689A"/>
    <w:rsid w:val="008905E7"/>
    <w:rsid w:val="00950545"/>
    <w:rsid w:val="00985074"/>
    <w:rsid w:val="00A613C4"/>
    <w:rsid w:val="00A708D2"/>
    <w:rsid w:val="00B044E0"/>
    <w:rsid w:val="00B24BC7"/>
    <w:rsid w:val="00B4514C"/>
    <w:rsid w:val="00C040A2"/>
    <w:rsid w:val="00D02CEE"/>
    <w:rsid w:val="00DB12CD"/>
    <w:rsid w:val="00E8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7486"/>
  <w15:chartTrackingRefBased/>
  <w15:docId w15:val="{9ED4997B-A5F2-D540-958D-BBABD963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="Verdana" w:hAnsi="Verdana" w:cs="Verdan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905E7"/>
    <w:pPr>
      <w:widowControl w:val="0"/>
    </w:pPr>
    <w:rPr>
      <w:sz w:val="22"/>
      <w:szCs w:val="22"/>
      <w:lang w:val="en-GB" w:eastAsia="en-GB" w:bidi="en-GB"/>
    </w:rPr>
  </w:style>
  <w:style w:type="paragraph" w:styleId="Heading1">
    <w:name w:val="heading 1"/>
    <w:basedOn w:val="Normal1"/>
    <w:next w:val="Normal1"/>
    <w:rsid w:val="008905E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8905E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8905E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8905E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8905E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8905E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905E7"/>
    <w:pPr>
      <w:widowControl w:val="0"/>
    </w:pPr>
    <w:rPr>
      <w:sz w:val="22"/>
      <w:szCs w:val="22"/>
      <w:lang w:val="en-GB" w:eastAsia="pt-BR"/>
    </w:rPr>
  </w:style>
  <w:style w:type="table" w:customStyle="1" w:styleId="TableNormal1">
    <w:name w:val="Table Normal1"/>
    <w:rsid w:val="008905E7"/>
    <w:pPr>
      <w:widowControl w:val="0"/>
    </w:pPr>
    <w:rPr>
      <w:sz w:val="22"/>
      <w:szCs w:val="22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8905E7"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sid w:val="008905E7"/>
    <w:pPr>
      <w:spacing w:before="1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rsid w:val="008905E7"/>
  </w:style>
  <w:style w:type="paragraph" w:customStyle="1" w:styleId="TableParagraph">
    <w:name w:val="Table Paragraph"/>
    <w:basedOn w:val="Normal"/>
    <w:uiPriority w:val="1"/>
    <w:qFormat/>
    <w:rsid w:val="008905E7"/>
    <w:pPr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E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C1E3B"/>
    <w:rPr>
      <w:rFonts w:ascii="Segoe UI" w:eastAsia="Verdana" w:hAnsi="Segoe UI" w:cs="Segoe UI"/>
      <w:sz w:val="18"/>
      <w:szCs w:val="18"/>
      <w:lang w:val="en-GB" w:eastAsia="en-GB" w:bidi="en-GB"/>
    </w:rPr>
  </w:style>
  <w:style w:type="paragraph" w:styleId="Subtitle">
    <w:name w:val="Subtitle"/>
    <w:basedOn w:val="Normal"/>
    <w:next w:val="Normal"/>
    <w:rsid w:val="008905E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8905E7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frDiZ3/teC/rgXOgMLNfJNk9Dg==">AMUW2mXRRwlBVarsNnhHDyCMGyllhUGiav5nX9zU8jKm7CqSoKGvPWnGbiGht5xvBZQnLpuFQfanWm5w75SrmEUWl1YF3Q/hiAGhOnNDZemaVRod50ebOjyP+iQV6W1NpxxEyQnVrzM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rman Kuiper</dc:creator>
  <cp:keywords/>
  <cp:lastModifiedBy>Chris Rose</cp:lastModifiedBy>
  <cp:revision>21</cp:revision>
  <dcterms:created xsi:type="dcterms:W3CDTF">2025-02-12T11:02:00Z</dcterms:created>
  <dcterms:modified xsi:type="dcterms:W3CDTF">2025-09-0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12-18T00:00:00Z</vt:filetime>
  </property>
</Properties>
</file>